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43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4"/>
        <w:gridCol w:w="901"/>
        <w:gridCol w:w="933"/>
        <w:gridCol w:w="902"/>
        <w:gridCol w:w="873"/>
        <w:gridCol w:w="873"/>
        <w:gridCol w:w="901"/>
        <w:gridCol w:w="995"/>
        <w:gridCol w:w="1184"/>
      </w:tblGrid>
      <w:tr w:rsidR="006A6D2D" w:rsidRPr="006A6D2D" w14:paraId="62D2A32C" w14:textId="77777777" w:rsidTr="00C91015">
        <w:trPr>
          <w:trHeight w:val="23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889D0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Sample I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FDA76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otal Raw Reads (Mb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0C16A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otal Clean Reads (Mb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CDBE4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otal Clean Bases (Gb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09EA9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lean Reads Q20 (%)</w:t>
            </w:r>
            <w:bookmarkStart w:id="0" w:name="OLE_LINK198"/>
            <w:bookmarkStart w:id="1" w:name="OLE_LINK197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793DD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lean Reads Q3</w:t>
            </w:r>
            <w:bookmarkEnd w:id="0"/>
            <w:bookmarkEnd w:id="1"/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 (%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45D6D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lean Reads Ratio (%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4FD45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bookmarkStart w:id="2" w:name="OLE_LINK195"/>
            <w:bookmarkStart w:id="3" w:name="OLE_LINK196"/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otal mapped Rate</w:t>
            </w:r>
            <w:bookmarkEnd w:id="2"/>
            <w:bookmarkEnd w:id="3"/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92E11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Uniquely mapped Ratio (%)</w:t>
            </w:r>
          </w:p>
        </w:tc>
      </w:tr>
      <w:tr w:rsidR="006A6D2D" w:rsidRPr="006A6D2D" w14:paraId="2B06B935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AAB12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BY1S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1B47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44A4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1C5C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E450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B0B9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9595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5D14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B375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4.64</w:t>
            </w:r>
          </w:p>
        </w:tc>
      </w:tr>
      <w:tr w:rsidR="006A6D2D" w:rsidRPr="006A6D2D" w14:paraId="3498F462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BED8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BY1S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38A7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3C2D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649C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966C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8DA6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0644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4128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7558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05</w:t>
            </w:r>
          </w:p>
        </w:tc>
      </w:tr>
      <w:tr w:rsidR="006A6D2D" w:rsidRPr="006A6D2D" w14:paraId="6EA33AB3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4335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BY1S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32F81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2550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506B2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EBEF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1F881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74BB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0D06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7AAE1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07</w:t>
            </w:r>
          </w:p>
        </w:tc>
      </w:tr>
      <w:tr w:rsidR="006A6D2D" w:rsidRPr="006A6D2D" w14:paraId="68853FE0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FD161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BY1S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01C8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339E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19BC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2E07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AED2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8F7E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AB01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1EFB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4.72</w:t>
            </w:r>
          </w:p>
        </w:tc>
      </w:tr>
      <w:tr w:rsidR="006A6D2D" w:rsidRPr="006A6D2D" w14:paraId="7025581E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067D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BY1S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CC796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B07A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41E00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C02CB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423E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31071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A949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45BD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4.72</w:t>
            </w:r>
          </w:p>
        </w:tc>
      </w:tr>
      <w:tr w:rsidR="006A6D2D" w:rsidRPr="006A6D2D" w14:paraId="3CC65466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27C7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BY1S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EE8E1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8EA4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0D79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BE3B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AF8B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417C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25B2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FEA24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4.74</w:t>
            </w:r>
          </w:p>
        </w:tc>
      </w:tr>
      <w:tr w:rsidR="006A6D2D" w:rsidRPr="006A6D2D" w14:paraId="524161D2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0A76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BY1S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38FF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68CE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8977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8963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8775B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7A5B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C43A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C3B0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3.23</w:t>
            </w:r>
          </w:p>
        </w:tc>
      </w:tr>
      <w:tr w:rsidR="006A6D2D" w:rsidRPr="006A6D2D" w14:paraId="48F70D0D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28CC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BY1S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09AAB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A782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118F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75B3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2987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F8DA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B298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3CC71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4.28</w:t>
            </w:r>
          </w:p>
        </w:tc>
      </w:tr>
      <w:tr w:rsidR="006A6D2D" w:rsidRPr="006A6D2D" w14:paraId="1C0DF3A6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C8B2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BY1S3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344D4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5C0B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FD69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961E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EF54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55EE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63B7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396D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3.21</w:t>
            </w:r>
          </w:p>
        </w:tc>
      </w:tr>
      <w:tr w:rsidR="006A6D2D" w:rsidRPr="006A6D2D" w14:paraId="17149C11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8D65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JYS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463F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B945B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C7458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3C13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7F4A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29CA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D0FD8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9E5E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33</w:t>
            </w:r>
          </w:p>
        </w:tc>
      </w:tr>
      <w:tr w:rsidR="006A6D2D" w:rsidRPr="006A6D2D" w14:paraId="1A52D7D4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3FBE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JYS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3FB4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5BA04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04A04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431D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94D1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F4BE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1153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7054B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15</w:t>
            </w:r>
          </w:p>
        </w:tc>
      </w:tr>
      <w:tr w:rsidR="006A6D2D" w:rsidRPr="006A6D2D" w14:paraId="2E1BC2E6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EA1B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JYS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F41D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EF80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E139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242A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4B0F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54CC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EEA0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D4B47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68</w:t>
            </w:r>
          </w:p>
        </w:tc>
      </w:tr>
      <w:tr w:rsidR="006A6D2D" w:rsidRPr="006A6D2D" w14:paraId="598195DF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0B59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JYS2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338F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5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E721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4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AD18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4789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3F9C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1F97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D4B7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3DA7B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14</w:t>
            </w:r>
          </w:p>
        </w:tc>
      </w:tr>
      <w:tr w:rsidR="006A6D2D" w:rsidRPr="006A6D2D" w14:paraId="3F7338FA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F692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JYS2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1A82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6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ADAA3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5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851D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90FC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F419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4718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45E6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7444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43</w:t>
            </w:r>
          </w:p>
        </w:tc>
      </w:tr>
      <w:tr w:rsidR="006A6D2D" w:rsidRPr="006A6D2D" w14:paraId="5F6452AA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5D98D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JYS2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DA85B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5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077A2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5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A741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57CD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2103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4702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FA3A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5C71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49</w:t>
            </w:r>
          </w:p>
        </w:tc>
      </w:tr>
      <w:tr w:rsidR="006A6D2D" w:rsidRPr="006A6D2D" w14:paraId="2888A9B6" w14:textId="77777777" w:rsidTr="00C91015">
        <w:trPr>
          <w:trHeight w:val="2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42744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JYS3-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31792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6.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C1AE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5.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0C1C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58E3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D6E9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F8101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EF50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B4591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12</w:t>
            </w:r>
          </w:p>
        </w:tc>
      </w:tr>
      <w:tr w:rsidR="006A6D2D" w:rsidRPr="006A6D2D" w14:paraId="74A8A10E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E3836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JYS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41F64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5228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AA82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0C2F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47AF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D10A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554E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6E12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4.38</w:t>
            </w:r>
          </w:p>
        </w:tc>
      </w:tr>
      <w:tr w:rsidR="006A6D2D" w:rsidRPr="006A6D2D" w14:paraId="6C4A148E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379B0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HJYS3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27E8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DFDD4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F8B9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B67C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8955B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6A51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845D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B09F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4.64</w:t>
            </w:r>
          </w:p>
        </w:tc>
      </w:tr>
      <w:tr w:rsidR="006A6D2D" w:rsidRPr="006A6D2D" w14:paraId="39BD072F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384E4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SCZS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E220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C427B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F3DA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D08C2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C5D33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3DB0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6D93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6D604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21</w:t>
            </w:r>
          </w:p>
        </w:tc>
      </w:tr>
      <w:tr w:rsidR="006A6D2D" w:rsidRPr="006A6D2D" w14:paraId="40877C2F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9649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SCZS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5293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AB81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5EC8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0D86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AD8E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129C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CB92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791F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11</w:t>
            </w:r>
          </w:p>
        </w:tc>
      </w:tr>
      <w:tr w:rsidR="006A6D2D" w:rsidRPr="006A6D2D" w14:paraId="3AF0F5B1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3ED8B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SCZS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CB881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ED98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BA70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4482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012D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FE82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9C10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052B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36</w:t>
            </w:r>
          </w:p>
        </w:tc>
      </w:tr>
      <w:tr w:rsidR="006A6D2D" w:rsidRPr="006A6D2D" w14:paraId="05865F4F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E534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SCZS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DABA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FE05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F4BC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B75D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3F9A4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CE83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44A9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E2B7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10</w:t>
            </w:r>
          </w:p>
        </w:tc>
      </w:tr>
      <w:tr w:rsidR="006A6D2D" w:rsidRPr="006A6D2D" w14:paraId="52D9174F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2FC7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SCZS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C45D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0E09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4C844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239BA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6F9A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50CD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B1171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8D46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4.98</w:t>
            </w:r>
          </w:p>
        </w:tc>
      </w:tr>
      <w:tr w:rsidR="006A6D2D" w:rsidRPr="006A6D2D" w14:paraId="33EEF97C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00BC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SCZS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01E6B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8BBBF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715C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B305C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B14A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5608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5FF6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3E7C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20</w:t>
            </w:r>
          </w:p>
        </w:tc>
      </w:tr>
      <w:tr w:rsidR="006A6D2D" w:rsidRPr="006A6D2D" w14:paraId="2BE01FAD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5D51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SCZS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E069E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094B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162EF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145E3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F75CA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06B25B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51D2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C680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.02</w:t>
            </w:r>
          </w:p>
        </w:tc>
      </w:tr>
      <w:tr w:rsidR="006A6D2D" w:rsidRPr="006A6D2D" w14:paraId="713A54DE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BF3C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SCZS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351C5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E4FF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F70D4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85FA3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39DC44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3CD5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90B4B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33F25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4.13</w:t>
            </w:r>
          </w:p>
        </w:tc>
      </w:tr>
      <w:tr w:rsidR="006A6D2D" w:rsidRPr="006A6D2D" w14:paraId="66C94D81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6AE1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SCZS3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1F32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5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B46D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4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87367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00816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333B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4F4B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BD6A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0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6D941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4.44</w:t>
            </w:r>
          </w:p>
        </w:tc>
      </w:tr>
      <w:tr w:rsidR="006A6D2D" w:rsidRPr="006A6D2D" w14:paraId="4A3C4AF4" w14:textId="77777777" w:rsidTr="00C91015">
        <w:trPr>
          <w:trHeight w:val="2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AF453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F831D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59620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D1202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89C0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6DFC9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3E5A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8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F1EDF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048F8" w14:textId="77777777" w:rsidR="006A6D2D" w:rsidRPr="006A6D2D" w:rsidRDefault="006A6D2D" w:rsidP="006A6D2D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6D2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4.84</w:t>
            </w:r>
          </w:p>
        </w:tc>
      </w:tr>
    </w:tbl>
    <w:p w14:paraId="06144C09" w14:textId="6F7C9C05" w:rsidR="006A6D2D" w:rsidRPr="006A6D2D" w:rsidRDefault="006A6D2D" w:rsidP="006A6D2D">
      <w:pPr>
        <w:ind w:firstLineChars="0" w:firstLine="0"/>
        <w:jc w:val="left"/>
        <w:rPr>
          <w:sz w:val="21"/>
        </w:rPr>
      </w:pPr>
      <w:r w:rsidRPr="006A6D2D">
        <w:rPr>
          <w:b/>
          <w:sz w:val="21"/>
        </w:rPr>
        <w:t>Supplementa</w:t>
      </w:r>
      <w:r>
        <w:rPr>
          <w:b/>
          <w:sz w:val="21"/>
        </w:rPr>
        <w:t>ry</w:t>
      </w:r>
      <w:r w:rsidRPr="006A6D2D">
        <w:rPr>
          <w:b/>
          <w:sz w:val="21"/>
        </w:rPr>
        <w:t xml:space="preserve"> Table </w:t>
      </w:r>
      <w:r>
        <w:rPr>
          <w:b/>
          <w:sz w:val="21"/>
        </w:rPr>
        <w:t>S</w:t>
      </w:r>
      <w:r w:rsidR="006264ED">
        <w:rPr>
          <w:b/>
          <w:sz w:val="21"/>
        </w:rPr>
        <w:t>4</w:t>
      </w:r>
      <w:r w:rsidRPr="006A6D2D">
        <w:rPr>
          <w:sz w:val="21"/>
        </w:rPr>
        <w:t xml:space="preserve"> Summary of RNA-Seq data and mapping metrics</w:t>
      </w:r>
      <w:bookmarkStart w:id="4" w:name="_GoBack"/>
    </w:p>
    <w:bookmarkEnd w:id="4"/>
    <w:p w14:paraId="0C24A517" w14:textId="390B1836" w:rsidR="001D4C78" w:rsidRPr="006A6D2D" w:rsidRDefault="001D4C78" w:rsidP="001C3C4E">
      <w:pPr>
        <w:widowControl/>
        <w:spacing w:line="240" w:lineRule="auto"/>
        <w:ind w:firstLineChars="0" w:firstLine="0"/>
        <w:jc w:val="left"/>
        <w:rPr>
          <w:rFonts w:eastAsia="黑体" w:cs="Times New Roman"/>
          <w:bCs/>
          <w:color w:val="000000"/>
          <w:sz w:val="21"/>
          <w:szCs w:val="21"/>
        </w:rPr>
      </w:pPr>
    </w:p>
    <w:sectPr w:rsidR="001D4C78" w:rsidRPr="006A6D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941FB" w14:textId="77777777" w:rsidR="00830D78" w:rsidRDefault="00830D78" w:rsidP="0004154C">
      <w:pPr>
        <w:spacing w:line="240" w:lineRule="auto"/>
        <w:ind w:firstLine="480"/>
      </w:pPr>
      <w:r>
        <w:separator/>
      </w:r>
    </w:p>
  </w:endnote>
  <w:endnote w:type="continuationSeparator" w:id="0">
    <w:p w14:paraId="2EE1CE68" w14:textId="77777777" w:rsidR="00830D78" w:rsidRDefault="00830D78" w:rsidP="0004154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F0292A" w14:textId="77777777" w:rsidR="0004154C" w:rsidRDefault="0004154C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931AA" w14:textId="77777777" w:rsidR="0004154C" w:rsidRDefault="0004154C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9D3383" w14:textId="77777777" w:rsidR="0004154C" w:rsidRDefault="0004154C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F9E0D7" w14:textId="77777777" w:rsidR="00830D78" w:rsidRDefault="00830D78" w:rsidP="0004154C">
      <w:pPr>
        <w:spacing w:line="240" w:lineRule="auto"/>
        <w:ind w:firstLine="480"/>
      </w:pPr>
      <w:r>
        <w:separator/>
      </w:r>
    </w:p>
  </w:footnote>
  <w:footnote w:type="continuationSeparator" w:id="0">
    <w:p w14:paraId="24021977" w14:textId="77777777" w:rsidR="00830D78" w:rsidRDefault="00830D78" w:rsidP="0004154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BF1391" w14:textId="77777777" w:rsidR="0004154C" w:rsidRDefault="0004154C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80764" w14:textId="77777777" w:rsidR="0004154C" w:rsidRDefault="0004154C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7515A0" w14:textId="77777777" w:rsidR="0004154C" w:rsidRDefault="0004154C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430"/>
    <w:rsid w:val="0004154C"/>
    <w:rsid w:val="00143166"/>
    <w:rsid w:val="001C3C4E"/>
    <w:rsid w:val="001D4C78"/>
    <w:rsid w:val="002432E2"/>
    <w:rsid w:val="003B3984"/>
    <w:rsid w:val="003C6A5A"/>
    <w:rsid w:val="006264ED"/>
    <w:rsid w:val="006A6D2D"/>
    <w:rsid w:val="00715C85"/>
    <w:rsid w:val="007E2566"/>
    <w:rsid w:val="00830D78"/>
    <w:rsid w:val="00874B3A"/>
    <w:rsid w:val="009D1540"/>
    <w:rsid w:val="00AA407A"/>
    <w:rsid w:val="00B00430"/>
    <w:rsid w:val="00B06D0C"/>
    <w:rsid w:val="00DA0D09"/>
    <w:rsid w:val="00DF1257"/>
    <w:rsid w:val="00E65F78"/>
    <w:rsid w:val="00F4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DEFC6"/>
  <w15:chartTrackingRefBased/>
  <w15:docId w15:val="{B4668E90-05B1-4833-872F-552DCC63C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2566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06D0C"/>
    <w:pPr>
      <w:keepNext/>
      <w:keepLines/>
      <w:spacing w:before="240" w:after="240"/>
      <w:ind w:firstLineChars="0" w:firstLine="0"/>
      <w:jc w:val="center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06D0C"/>
    <w:pPr>
      <w:keepNext/>
      <w:keepLines/>
      <w:ind w:firstLineChars="0" w:firstLine="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06D0C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6D0C"/>
    <w:rPr>
      <w:rFonts w:ascii="Times New Roman" w:eastAsia="宋体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B06D0C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B06D0C"/>
    <w:rPr>
      <w:rFonts w:ascii="Times New Roman" w:eastAsia="宋体" w:hAnsi="Times New Roman"/>
      <w:b/>
      <w:bCs/>
      <w:sz w:val="24"/>
      <w:szCs w:val="32"/>
    </w:rPr>
  </w:style>
  <w:style w:type="paragraph" w:customStyle="1" w:styleId="EI">
    <w:name w:val="EI中文图表题"/>
    <w:basedOn w:val="a"/>
    <w:link w:val="EI0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EI0">
    <w:name w:val="EI中文图表题 字符"/>
    <w:basedOn w:val="a0"/>
    <w:link w:val="EI"/>
    <w:rsid w:val="003B3984"/>
    <w:rPr>
      <w:rFonts w:ascii="Times New Roman" w:eastAsia="黑体" w:hAnsi="Times New Roman"/>
      <w:sz w:val="18"/>
    </w:rPr>
  </w:style>
  <w:style w:type="paragraph" w:styleId="a3">
    <w:name w:val="Title"/>
    <w:basedOn w:val="a"/>
    <w:next w:val="a"/>
    <w:link w:val="a4"/>
    <w:autoRedefine/>
    <w:uiPriority w:val="10"/>
    <w:qFormat/>
    <w:rsid w:val="003B3984"/>
    <w:pPr>
      <w:spacing w:line="240" w:lineRule="auto"/>
      <w:ind w:firstLineChars="0" w:firstLine="0"/>
      <w:jc w:val="center"/>
      <w:outlineLvl w:val="0"/>
    </w:pPr>
    <w:rPr>
      <w:rFonts w:eastAsia="黑体" w:cstheme="majorBidi"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3B3984"/>
    <w:rPr>
      <w:rFonts w:ascii="Times New Roman" w:eastAsia="黑体" w:hAnsi="Times New Roman" w:cstheme="majorBidi"/>
      <w:bCs/>
      <w:sz w:val="44"/>
      <w:szCs w:val="32"/>
    </w:rPr>
  </w:style>
  <w:style w:type="paragraph" w:customStyle="1" w:styleId="a5">
    <w:name w:val="作者"/>
    <w:basedOn w:val="a3"/>
    <w:link w:val="a6"/>
    <w:autoRedefine/>
    <w:qFormat/>
    <w:rsid w:val="003B3984"/>
    <w:rPr>
      <w:rFonts w:eastAsia="仿宋"/>
      <w:sz w:val="24"/>
    </w:rPr>
  </w:style>
  <w:style w:type="character" w:customStyle="1" w:styleId="a6">
    <w:name w:val="作者 字符"/>
    <w:basedOn w:val="a4"/>
    <w:link w:val="a5"/>
    <w:rsid w:val="003B3984"/>
    <w:rPr>
      <w:rFonts w:ascii="Times New Roman" w:eastAsia="仿宋" w:hAnsi="Times New Roman" w:cstheme="majorBidi"/>
      <w:bCs/>
      <w:sz w:val="24"/>
      <w:szCs w:val="32"/>
    </w:rPr>
  </w:style>
  <w:style w:type="paragraph" w:customStyle="1" w:styleId="a7">
    <w:name w:val="作者单位"/>
    <w:basedOn w:val="a5"/>
    <w:link w:val="a8"/>
    <w:autoRedefine/>
    <w:qFormat/>
    <w:rsid w:val="003B3984"/>
    <w:rPr>
      <w:rFonts w:eastAsia="宋体"/>
      <w:sz w:val="18"/>
    </w:rPr>
  </w:style>
  <w:style w:type="character" w:customStyle="1" w:styleId="a8">
    <w:name w:val="作者单位 字符"/>
    <w:basedOn w:val="a6"/>
    <w:link w:val="a7"/>
    <w:rsid w:val="003B3984"/>
    <w:rPr>
      <w:rFonts w:ascii="Times New Roman" w:eastAsia="宋体" w:hAnsi="Times New Roman" w:cstheme="majorBidi"/>
      <w:bCs/>
      <w:sz w:val="18"/>
      <w:szCs w:val="32"/>
    </w:rPr>
  </w:style>
  <w:style w:type="paragraph" w:customStyle="1" w:styleId="a9">
    <w:name w:val="图表题"/>
    <w:basedOn w:val="a"/>
    <w:link w:val="aa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aa">
    <w:name w:val="图表题 字符"/>
    <w:basedOn w:val="a0"/>
    <w:link w:val="a9"/>
    <w:rsid w:val="003B3984"/>
    <w:rPr>
      <w:rFonts w:ascii="Times New Roman" w:eastAsia="黑体" w:hAnsi="Times New Roman"/>
      <w:sz w:val="18"/>
    </w:rPr>
  </w:style>
  <w:style w:type="paragraph" w:customStyle="1" w:styleId="ab">
    <w:name w:val="英文标题"/>
    <w:basedOn w:val="a3"/>
    <w:link w:val="ac"/>
    <w:autoRedefine/>
    <w:qFormat/>
    <w:rsid w:val="003B3984"/>
    <w:rPr>
      <w:b/>
      <w:sz w:val="32"/>
    </w:rPr>
  </w:style>
  <w:style w:type="character" w:customStyle="1" w:styleId="ac">
    <w:name w:val="英文标题 字符"/>
    <w:basedOn w:val="a4"/>
    <w:link w:val="ab"/>
    <w:rsid w:val="003B3984"/>
    <w:rPr>
      <w:rFonts w:ascii="Times New Roman" w:eastAsia="黑体" w:hAnsi="Times New Roman" w:cstheme="majorBidi"/>
      <w:b/>
      <w:bCs/>
      <w:sz w:val="32"/>
      <w:szCs w:val="32"/>
    </w:rPr>
  </w:style>
  <w:style w:type="paragraph" w:customStyle="1" w:styleId="ad">
    <w:name w:val="摘关分标编题"/>
    <w:basedOn w:val="a7"/>
    <w:link w:val="ae"/>
    <w:autoRedefine/>
    <w:qFormat/>
    <w:rsid w:val="003B3984"/>
    <w:pPr>
      <w:jc w:val="both"/>
    </w:pPr>
    <w:rPr>
      <w:rFonts w:eastAsia="黑体"/>
    </w:rPr>
  </w:style>
  <w:style w:type="character" w:customStyle="1" w:styleId="ae">
    <w:name w:val="摘关分标编题 字符"/>
    <w:basedOn w:val="a8"/>
    <w:link w:val="ad"/>
    <w:rsid w:val="003B3984"/>
    <w:rPr>
      <w:rFonts w:ascii="Times New Roman" w:eastAsia="黑体" w:hAnsi="Times New Roman" w:cstheme="majorBidi"/>
      <w:bCs/>
      <w:sz w:val="18"/>
      <w:szCs w:val="32"/>
    </w:rPr>
  </w:style>
  <w:style w:type="paragraph" w:styleId="af">
    <w:name w:val="header"/>
    <w:basedOn w:val="a"/>
    <w:link w:val="af0"/>
    <w:uiPriority w:val="99"/>
    <w:unhideWhenUsed/>
    <w:rsid w:val="00041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4154C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4154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4154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 Xu</dc:creator>
  <cp:keywords/>
  <dc:description/>
  <cp:lastModifiedBy>Xiaohan Xu</cp:lastModifiedBy>
  <cp:revision>9</cp:revision>
  <dcterms:created xsi:type="dcterms:W3CDTF">2021-10-02T13:15:00Z</dcterms:created>
  <dcterms:modified xsi:type="dcterms:W3CDTF">2022-05-04T11:09:00Z</dcterms:modified>
</cp:coreProperties>
</file>